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33A38" w14:textId="78DA3C62" w:rsidR="00FB0A62" w:rsidRPr="00852D6F" w:rsidRDefault="00C23C96" w:rsidP="002F5790">
      <w:pPr>
        <w:spacing w:after="0"/>
        <w:rPr>
          <w:rFonts w:ascii="Times New Roman" w:hAnsi="Times New Roman" w:cs="Times New Roman"/>
        </w:rPr>
      </w:pPr>
      <w:r w:rsidRPr="00852D6F">
        <w:rPr>
          <w:rFonts w:ascii="Times New Roman" w:hAnsi="Times New Roman" w:cs="Times New Roman"/>
        </w:rPr>
        <w:t>Table S1.</w:t>
      </w:r>
      <w:r w:rsidRPr="00852D6F">
        <w:rPr>
          <w:rFonts w:ascii="Times New Roman" w:hAnsi="Times New Roman" w:cs="Times New Roman"/>
          <w:b/>
          <w:bCs/>
        </w:rPr>
        <w:t xml:space="preserve"> </w:t>
      </w:r>
      <w:r w:rsidRPr="00852D6F">
        <w:rPr>
          <w:rFonts w:ascii="Times New Roman" w:hAnsi="Times New Roman" w:cs="Times New Roman"/>
        </w:rPr>
        <w:t>Strategy for searches of MEDLINE and EMBASE databases on May 20, 2021</w:t>
      </w:r>
    </w:p>
    <w:tbl>
      <w:tblPr>
        <w:tblW w:w="9350" w:type="dxa"/>
        <w:tblInd w:w="10" w:type="dxa"/>
        <w:tblLook w:val="04A0" w:firstRow="1" w:lastRow="0" w:firstColumn="1" w:lastColumn="0" w:noHBand="0" w:noVBand="1"/>
      </w:tblPr>
      <w:tblGrid>
        <w:gridCol w:w="1617"/>
        <w:gridCol w:w="995"/>
        <w:gridCol w:w="5378"/>
        <w:gridCol w:w="1360"/>
      </w:tblGrid>
      <w:tr w:rsidR="002F5790" w:rsidRPr="00852D6F" w14:paraId="3E66AC1D" w14:textId="77777777" w:rsidTr="00EF4283">
        <w:trPr>
          <w:trHeight w:val="275"/>
          <w:tblHeader/>
        </w:trPr>
        <w:tc>
          <w:tcPr>
            <w:tcW w:w="1617" w:type="dxa"/>
            <w:tcBorders>
              <w:bottom w:val="single" w:sz="4" w:space="0" w:color="auto"/>
            </w:tcBorders>
            <w:shd w:val="clear" w:color="000000" w:fill="000000"/>
          </w:tcPr>
          <w:p w14:paraId="558BC30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DC4AC91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arch number</w:t>
            </w:r>
          </w:p>
        </w:tc>
        <w:tc>
          <w:tcPr>
            <w:tcW w:w="5378" w:type="dxa"/>
            <w:tcBorders>
              <w:bottom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1D2126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Query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18D8CF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sults</w:t>
            </w:r>
          </w:p>
        </w:tc>
      </w:tr>
      <w:tr w:rsidR="002F5790" w:rsidRPr="00852D6F" w14:paraId="7E17F950" w14:textId="77777777" w:rsidTr="00EF4283">
        <w:trPr>
          <w:trHeight w:val="275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5A516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FA9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0BCF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myeloid leukemia.mp.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CA54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,663</w:t>
            </w:r>
          </w:p>
        </w:tc>
      </w:tr>
      <w:tr w:rsidR="002F5790" w:rsidRPr="00852D6F" w14:paraId="34AA0010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C47B8E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DC6A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A2A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L.mp.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B9D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,475</w:t>
            </w:r>
          </w:p>
        </w:tc>
      </w:tr>
      <w:tr w:rsidR="002F5790" w:rsidRPr="00852D6F" w14:paraId="39F88771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3DED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9E51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4E9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9D1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,854</w:t>
            </w:r>
          </w:p>
        </w:tc>
      </w:tr>
      <w:tr w:rsidR="002F5790" w:rsidRPr="00852D6F" w14:paraId="24D2DF49" w14:textId="77777777" w:rsidTr="00EF4283">
        <w:trPr>
          <w:trHeight w:val="432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70D3F8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8360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A8C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first* adj2 line)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reat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(treatment adj2 naive) or (new* adj2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)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CF4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,579</w:t>
            </w:r>
          </w:p>
        </w:tc>
      </w:tr>
      <w:tr w:rsidR="002F5790" w:rsidRPr="00852D6F" w14:paraId="6F18FA20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8CCB1D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238E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E83D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and 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242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,617</w:t>
            </w:r>
          </w:p>
        </w:tc>
      </w:tr>
      <w:tr w:rsidR="002F5790" w:rsidRPr="00852D6F" w14:paraId="395CE8A2" w14:textId="77777777" w:rsidTr="00EF4283">
        <w:trPr>
          <w:trHeight w:val="275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08C4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FE0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11C8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s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induct*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0B30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70,935</w:t>
            </w:r>
          </w:p>
        </w:tc>
      </w:tr>
      <w:tr w:rsidR="002F5790" w:rsidRPr="00852D6F" w14:paraId="53F143BE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557188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50B7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3BF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*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86F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8,281</w:t>
            </w:r>
          </w:p>
        </w:tc>
      </w:tr>
      <w:tr w:rsidR="002F5790" w:rsidRPr="00852D6F" w14:paraId="4EA6CB46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0B3D3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A3C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17D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and 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DFE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,537</w:t>
            </w:r>
          </w:p>
        </w:tc>
      </w:tr>
      <w:tr w:rsidR="002F5790" w:rsidRPr="00852D6F" w14:paraId="0D83D318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D1251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4D2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E06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ytarabine or cytosine arabinoside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9B1A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032</w:t>
            </w:r>
          </w:p>
        </w:tc>
      </w:tr>
      <w:tr w:rsidR="002F5790" w:rsidRPr="00852D6F" w14:paraId="22AA80C0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5FE5D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FA9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8323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ladribine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statin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B63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734</w:t>
            </w:r>
          </w:p>
        </w:tc>
      </w:tr>
      <w:tr w:rsidR="002F5790" w:rsidRPr="00852D6F" w14:paraId="2E19D328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1A09A4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7B6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A37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Fludarabine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dara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1D2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886</w:t>
            </w:r>
          </w:p>
        </w:tc>
      </w:tr>
      <w:tr w:rsidR="002F5790" w:rsidRPr="00852D6F" w14:paraId="72B59145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80A5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0EF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B99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EC or Mitoxantrone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440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337</w:t>
            </w:r>
          </w:p>
        </w:tc>
      </w:tr>
      <w:tr w:rsidR="002F5790" w:rsidRPr="00852D6F" w14:paraId="6D500164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92E94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CB5F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CF48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(daunorubicin or daunomycin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idomycin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chloride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ubidine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nd (cytarabine or cytosine arabinoside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 or Arabinosylcytosine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ar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U))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yxeos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D9D7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978</w:t>
            </w:r>
          </w:p>
        </w:tc>
      </w:tr>
      <w:tr w:rsidR="002F5790" w:rsidRPr="00852D6F" w14:paraId="00B90D39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55EF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8E5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45C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/8-1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9B6B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,495</w:t>
            </w:r>
          </w:p>
        </w:tc>
      </w:tr>
      <w:tr w:rsidR="002F5790" w:rsidRPr="00852D6F" w14:paraId="36966413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3D03C5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8204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DCDF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methyl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35F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645</w:t>
            </w:r>
          </w:p>
        </w:tc>
      </w:tr>
      <w:tr w:rsidR="002F5790" w:rsidRPr="00852D6F" w14:paraId="50B1F830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FA9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CDA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1BC3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Decitabine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ogen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0C7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73</w:t>
            </w:r>
          </w:p>
        </w:tc>
      </w:tr>
      <w:tr w:rsidR="002F5790" w:rsidRPr="00852D6F" w14:paraId="25E3903F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8B23CD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4B90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8FDB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Azacitidine or Azacytidine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aza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9568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775</w:t>
            </w:r>
          </w:p>
        </w:tc>
      </w:tr>
      <w:tr w:rsidR="002F5790" w:rsidRPr="00852D6F" w14:paraId="50532D9E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6219615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6B4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B5B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14-1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24B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8,819</w:t>
            </w:r>
          </w:p>
        </w:tc>
      </w:tr>
      <w:tr w:rsidR="002F5790" w:rsidRPr="00852D6F" w14:paraId="7022CF14" w14:textId="77777777" w:rsidTr="00EF4283">
        <w:trPr>
          <w:trHeight w:val="275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9E0C4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74E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8B0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Randomized Controlled Trial or Controlled Clinical Trial or Pragmatic Clinical Trial or Equivalence Trial or Clinical Trial, Phase III).pt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763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,162</w:t>
            </w:r>
          </w:p>
        </w:tc>
      </w:tr>
      <w:tr w:rsidR="002F5790" w:rsidRPr="00852D6F" w14:paraId="1E79F8F9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6F2DF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7F1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D386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ized Controlled Trial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ACC0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7,553</w:t>
            </w:r>
          </w:p>
        </w:tc>
      </w:tr>
      <w:tr w:rsidR="002F5790" w:rsidRPr="00852D6F" w14:paraId="2FC564C4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3D4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97F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FFDF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 Randomized Controlled Trials as Topic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E9A7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,124</w:t>
            </w:r>
          </w:p>
        </w:tc>
      </w:tr>
      <w:tr w:rsidR="002F5790" w:rsidRPr="00852D6F" w14:paraId="4F0FD03E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B7766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97BA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7E88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Randomized Controlled Trial (topic)"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F794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,763</w:t>
            </w:r>
          </w:p>
        </w:tc>
      </w:tr>
      <w:tr w:rsidR="002F5790" w:rsidRPr="00852D6F" w14:paraId="3AEA8379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AE7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0FA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2588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led Clinical Trial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A96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,431</w:t>
            </w:r>
          </w:p>
        </w:tc>
      </w:tr>
      <w:tr w:rsidR="002F5790" w:rsidRPr="00852D6F" w14:paraId="775C8487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C2957E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E920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4F1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 Controlled Clinical Trials as Topic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C0E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,638</w:t>
            </w:r>
          </w:p>
        </w:tc>
      </w:tr>
      <w:tr w:rsidR="002F5790" w:rsidRPr="00852D6F" w14:paraId="09E30AFA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5149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03A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C723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Controlled Clinical Trial (topic)"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418A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584</w:t>
            </w:r>
          </w:p>
        </w:tc>
      </w:tr>
      <w:tr w:rsidR="002F5790" w:rsidRPr="00852D6F" w14:paraId="0B6D5AFE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28C301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E151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C61B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ization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BFF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,079</w:t>
            </w:r>
          </w:p>
        </w:tc>
      </w:tr>
      <w:tr w:rsidR="002F5790" w:rsidRPr="00852D6F" w14:paraId="456A94BA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7EF6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A883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A14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Allocation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F12A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,236</w:t>
            </w:r>
          </w:p>
        </w:tc>
      </w:tr>
      <w:tr w:rsidR="002F5790" w:rsidRPr="00852D6F" w14:paraId="0554BEE7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D86D74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B25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6E9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uble-Blind Method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FB7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,518</w:t>
            </w:r>
          </w:p>
        </w:tc>
      </w:tr>
      <w:tr w:rsidR="002F5790" w:rsidRPr="00852D6F" w14:paraId="7C120A96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6003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207F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4D9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uble Blind Procedure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DFE4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,841</w:t>
            </w:r>
          </w:p>
        </w:tc>
      </w:tr>
      <w:tr w:rsidR="002F5790" w:rsidRPr="00852D6F" w14:paraId="23C923DF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2D17BF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F2F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11B8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uble-Blind Studies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979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,832</w:t>
            </w:r>
          </w:p>
        </w:tc>
      </w:tr>
      <w:tr w:rsidR="002F5790" w:rsidRPr="00852D6F" w14:paraId="22D5B888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1D57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EE1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752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-Blind Method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CEC8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703</w:t>
            </w:r>
          </w:p>
        </w:tc>
      </w:tr>
      <w:tr w:rsidR="002F5790" w:rsidRPr="00852D6F" w14:paraId="3DFA8E73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150621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2031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C98D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 Blind Procedure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E038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545</w:t>
            </w:r>
          </w:p>
        </w:tc>
      </w:tr>
      <w:tr w:rsidR="002F5790" w:rsidRPr="00852D6F" w14:paraId="599A13A0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9DE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95BE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3FF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-Blind Studies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B094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740</w:t>
            </w:r>
          </w:p>
        </w:tc>
      </w:tr>
      <w:tr w:rsidR="002F5790" w:rsidRPr="00852D6F" w14:paraId="4E7BC282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EFD69E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17AF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557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cebos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753F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,200</w:t>
            </w:r>
          </w:p>
        </w:tc>
      </w:tr>
      <w:tr w:rsidR="002F5790" w:rsidRPr="00852D6F" w14:paraId="356AE4E0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E025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F35E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FD7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cebo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BCE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,084</w:t>
            </w:r>
          </w:p>
        </w:tc>
      </w:tr>
      <w:tr w:rsidR="002F5790" w:rsidRPr="00852D6F" w14:paraId="09612C55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DB41F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4DDE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180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Groups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072E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,707</w:t>
            </w:r>
          </w:p>
        </w:tc>
      </w:tr>
      <w:tr w:rsidR="002F5790" w:rsidRPr="00852D6F" w14:paraId="6BC314EB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6A54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143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A45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 Group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DBC7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,707</w:t>
            </w:r>
          </w:p>
        </w:tc>
      </w:tr>
      <w:tr w:rsidR="002F5790" w:rsidRPr="00852D6F" w14:paraId="17E96133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065AFB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205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2BDB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ndom* or sham or placebo*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354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79,267</w:t>
            </w:r>
          </w:p>
        </w:tc>
      </w:tr>
      <w:tr w:rsidR="002F5790" w:rsidRPr="00852D6F" w14:paraId="0F49546F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9FC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066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D811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) adj (blind*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m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mask*)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,ab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C98F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,867</w:t>
            </w:r>
          </w:p>
        </w:tc>
      </w:tr>
      <w:tr w:rsidR="002F5790" w:rsidRPr="00852D6F" w14:paraId="2CA70C8C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38E5DE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2A53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803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bl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) adj (blind*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mm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or mask*)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1540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44</w:t>
            </w:r>
          </w:p>
        </w:tc>
      </w:tr>
      <w:tr w:rsidR="002F5790" w:rsidRPr="00852D6F" w14:paraId="1A634139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179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200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5F0B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rol* adj3 (study or studies or trial* or group*)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132B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21,630</w:t>
            </w:r>
          </w:p>
        </w:tc>
      </w:tr>
      <w:tr w:rsidR="002F5790" w:rsidRPr="00852D6F" w14:paraId="79B2A499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C9F10F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C5F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2001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Nonrandom*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random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or non-random* or quasi-random* or 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sirandom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7678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,485</w:t>
            </w:r>
          </w:p>
        </w:tc>
      </w:tr>
      <w:tr w:rsidR="002F5790" w:rsidRPr="00852D6F" w14:paraId="5F1A6DC6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6B9B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F40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48ED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ocated.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h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7A6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,924</w:t>
            </w:r>
          </w:p>
        </w:tc>
      </w:tr>
      <w:tr w:rsidR="002F5790" w:rsidRPr="00852D6F" w14:paraId="116584E6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F2332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1A10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A8D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open label or open-label) adj5 (study or studies or trial*)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F49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,108</w:t>
            </w:r>
          </w:p>
        </w:tc>
      </w:tr>
      <w:tr w:rsidR="002F5790" w:rsidRPr="00852D6F" w14:paraId="6D8A3F54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340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235F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A3B1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equivalence or superiority or non-inferiority or noninferiority) adj3 (study or studies or trial*)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8F4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363</w:t>
            </w:r>
          </w:p>
        </w:tc>
      </w:tr>
      <w:tr w:rsidR="002F5790" w:rsidRPr="00852D6F" w14:paraId="78C7A46E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AC5D9E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6A03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D96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ragmatic study or pragmatic studies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C007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8</w:t>
            </w:r>
          </w:p>
        </w:tc>
      </w:tr>
      <w:tr w:rsidR="002F5790" w:rsidRPr="00852D6F" w14:paraId="6A9A2A29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12A3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C8A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E63F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pragmatic or practical) adj3 trial*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B31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82</w:t>
            </w:r>
          </w:p>
        </w:tc>
      </w:tr>
      <w:tr w:rsidR="002F5790" w:rsidRPr="00852D6F" w14:paraId="466E84DF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5063CD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817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C151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(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siexperimental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quasi-experimental) adj3 (study or studies or trial*)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FE2B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478</w:t>
            </w:r>
          </w:p>
        </w:tc>
      </w:tr>
      <w:tr w:rsidR="002F5790" w:rsidRPr="00852D6F" w14:paraId="15A35EF8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C4345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62E4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A0D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hase adj3 (III or "3") adj3 (study or studies or trial*)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hw,kf,kw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340B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,058</w:t>
            </w:r>
          </w:p>
        </w:tc>
      </w:tr>
      <w:tr w:rsidR="002F5790" w:rsidRPr="00852D6F" w14:paraId="326D8D34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77F02D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0B02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019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19-4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3B6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,539,146</w:t>
            </w:r>
          </w:p>
        </w:tc>
      </w:tr>
      <w:tr w:rsidR="002F5790" w:rsidRPr="00852D6F" w14:paraId="2171C637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DE1B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7FF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C526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*.</w:t>
            </w:r>
            <w:proofErr w:type="spell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3943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88,936</w:t>
            </w:r>
          </w:p>
        </w:tc>
      </w:tr>
      <w:tr w:rsidR="002F5790" w:rsidRPr="00852D6F" w14:paraId="035B9F5E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CDDDA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604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735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istry.mp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7C0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,353</w:t>
            </w:r>
          </w:p>
        </w:tc>
      </w:tr>
      <w:tr w:rsidR="002F5790" w:rsidRPr="00852D6F" w14:paraId="33C42749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D7A9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E6F7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66E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hort studies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59BA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,232</w:t>
            </w:r>
          </w:p>
        </w:tc>
      </w:tr>
      <w:tr w:rsidR="002F5790" w:rsidRPr="00852D6F" w14:paraId="1D6F2D27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23F8E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B60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8EF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ngitudinal studies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9FEE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,224</w:t>
            </w:r>
          </w:p>
        </w:tc>
      </w:tr>
      <w:tr w:rsidR="002F5790" w:rsidRPr="00852D6F" w14:paraId="25AD2CD1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3F3C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057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715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ow-up studies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E3D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82,296</w:t>
            </w:r>
          </w:p>
        </w:tc>
      </w:tr>
      <w:tr w:rsidR="002F5790" w:rsidRPr="00852D6F" w14:paraId="7AC2096D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9D02BF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5BC3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23C7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spective studies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5E43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2,343</w:t>
            </w:r>
          </w:p>
        </w:tc>
      </w:tr>
      <w:tr w:rsidR="002F5790" w:rsidRPr="00852D6F" w14:paraId="4977C8B6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099AE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5E1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3C7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rospective studies/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210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91,903</w:t>
            </w:r>
          </w:p>
        </w:tc>
      </w:tr>
      <w:tr w:rsidR="002F5790" w:rsidRPr="00852D6F" w14:paraId="3C5600CE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5BD35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C00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4C9E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.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2A3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8,972</w:t>
            </w:r>
          </w:p>
        </w:tc>
      </w:tr>
      <w:tr w:rsidR="002F5790" w:rsidRPr="00852D6F" w14:paraId="0770D792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B89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B6A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DBD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.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AEC7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,600</w:t>
            </w:r>
          </w:p>
        </w:tc>
      </w:tr>
      <w:tr w:rsidR="002F5790" w:rsidRPr="00852D6F" w14:paraId="1BB76CAD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0AB643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E0F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09A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.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FB6D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3,703</w:t>
            </w:r>
          </w:p>
        </w:tc>
      </w:tr>
      <w:tr w:rsidR="002F5790" w:rsidRPr="00852D6F" w14:paraId="12220229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E7D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D9E8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8435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.ti</w:t>
            </w:r>
            <w:proofErr w:type="gram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ab</w:t>
            </w:r>
            <w:proofErr w:type="spellEnd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A08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70,085</w:t>
            </w:r>
          </w:p>
        </w:tc>
      </w:tr>
      <w:tr w:rsidR="002F5790" w:rsidRPr="00852D6F" w14:paraId="304BA14F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DB98B7A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A41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8E86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/51-6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7CC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,569,474</w:t>
            </w:r>
          </w:p>
        </w:tc>
      </w:tr>
      <w:tr w:rsidR="002F5790" w:rsidRPr="00852D6F" w14:paraId="5C9E7090" w14:textId="77777777" w:rsidTr="00EF4283">
        <w:trPr>
          <w:trHeight w:val="275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82FA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study desig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552E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C52B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 or 6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B50B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,696,590</w:t>
            </w:r>
          </w:p>
        </w:tc>
      </w:tr>
      <w:tr w:rsidR="002F5790" w:rsidRPr="00852D6F" w14:paraId="61639E86" w14:textId="77777777" w:rsidTr="00EF4283">
        <w:trPr>
          <w:trHeight w:val="275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310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strategy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EF40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40F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and 18 and 6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3D7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97</w:t>
            </w:r>
          </w:p>
        </w:tc>
      </w:tr>
      <w:tr w:rsidR="002F5790" w:rsidRPr="00852D6F" w14:paraId="1B8C54E5" w14:textId="77777777" w:rsidTr="00EF4283">
        <w:trPr>
          <w:trHeight w:val="275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55F9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clusion term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B0D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521E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ddresses or bibliography or case report or comment or editorial or guideline or in vitro or letter or news</w:t>
            </w:r>
            <w:proofErr w:type="gramStart"/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pt.</w:t>
            </w:r>
            <w:proofErr w:type="gramEnd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2835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30,005</w:t>
            </w:r>
          </w:p>
        </w:tc>
      </w:tr>
      <w:tr w:rsidR="002F5790" w:rsidRPr="00852D6F" w14:paraId="357731DF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18E49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7018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200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report/ or case reports/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DE04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88,485</w:t>
            </w:r>
          </w:p>
        </w:tc>
      </w:tr>
      <w:tr w:rsidR="002F5790" w:rsidRPr="00852D6F" w14:paraId="52312CC0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0F98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73E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1494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or 6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12F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375,527</w:t>
            </w:r>
          </w:p>
        </w:tc>
      </w:tr>
      <w:tr w:rsidR="002F5790" w:rsidRPr="00852D6F" w14:paraId="32D0E59D" w14:textId="77777777" w:rsidTr="00EF4283">
        <w:trPr>
          <w:trHeight w:val="275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EA33B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F45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6248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not 6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323C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26</w:t>
            </w:r>
          </w:p>
        </w:tc>
      </w:tr>
      <w:tr w:rsidR="002F5790" w:rsidRPr="00852D6F" w14:paraId="20726DE7" w14:textId="77777777" w:rsidTr="00EF4283">
        <w:trPr>
          <w:trHeight w:val="275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58C42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mit to huma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79BF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6FF3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it 68 to humans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95C4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61</w:t>
            </w:r>
          </w:p>
        </w:tc>
      </w:tr>
      <w:tr w:rsidR="002F5790" w:rsidRPr="00852D6F" w14:paraId="51AEA765" w14:textId="77777777" w:rsidTr="00EF4283">
        <w:trPr>
          <w:trHeight w:val="275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EE765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mit to English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FB89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9B8C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it 69 to English language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2F76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52</w:t>
            </w:r>
          </w:p>
        </w:tc>
      </w:tr>
      <w:tr w:rsidR="002F5790" w:rsidRPr="00852D6F" w14:paraId="1EB1CCFA" w14:textId="77777777" w:rsidTr="00EF4283">
        <w:trPr>
          <w:trHeight w:val="275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8AC40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duplicat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F5EE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5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8DC5" w14:textId="77777777" w:rsidR="002F5790" w:rsidRPr="00852D6F" w:rsidRDefault="002F5790" w:rsidP="00EF428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move duplicates from 7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7E07" w14:textId="77777777" w:rsidR="002F5790" w:rsidRPr="00852D6F" w:rsidRDefault="002F5790" w:rsidP="00EF428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2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,006</w:t>
            </w:r>
          </w:p>
        </w:tc>
      </w:tr>
    </w:tbl>
    <w:p w14:paraId="674B79C7" w14:textId="77777777" w:rsidR="002F5790" w:rsidRPr="00852D6F" w:rsidRDefault="002F5790" w:rsidP="00FB0A62">
      <w:pPr>
        <w:rPr>
          <w:rFonts w:ascii="Times New Roman" w:hAnsi="Times New Roman" w:cs="Times New Roman"/>
        </w:rPr>
      </w:pPr>
    </w:p>
    <w:p w14:paraId="698DC78E" w14:textId="77777777" w:rsidR="00FB0A62" w:rsidRPr="00852D6F" w:rsidRDefault="00FB0A62">
      <w:pPr>
        <w:rPr>
          <w:rFonts w:ascii="Times New Roman" w:hAnsi="Times New Roman" w:cs="Times New Roman"/>
        </w:rPr>
      </w:pPr>
    </w:p>
    <w:sectPr w:rsidR="00FB0A62" w:rsidRPr="00852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A62"/>
    <w:rsid w:val="002F5790"/>
    <w:rsid w:val="00852D6F"/>
    <w:rsid w:val="00C23C96"/>
    <w:rsid w:val="00F21791"/>
    <w:rsid w:val="00FB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41DE6"/>
  <w15:chartTrackingRefBased/>
  <w15:docId w15:val="{5811CC29-8C7E-467B-A6F7-929FFEC54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A62"/>
    <w:rPr>
      <w:rFonts w:ascii="Tahoma" w:eastAsia="PMingLiU" w:hAnsi="Tahoma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vley</dc:creator>
  <cp:keywords/>
  <dc:description/>
  <cp:lastModifiedBy>Charlotte Bavley</cp:lastModifiedBy>
  <cp:revision>5</cp:revision>
  <dcterms:created xsi:type="dcterms:W3CDTF">2022-08-16T19:53:00Z</dcterms:created>
  <dcterms:modified xsi:type="dcterms:W3CDTF">2023-02-03T17:26:00Z</dcterms:modified>
</cp:coreProperties>
</file>